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69FAE" w14:textId="4311B7EE" w:rsidR="00FB5C84" w:rsidRPr="00A95633" w:rsidRDefault="00A50FAC" w:rsidP="00A95633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able S-1</w:t>
      </w:r>
      <w:r w:rsidR="00FB5C84" w:rsidRPr="00A95633">
        <w:rPr>
          <w:rFonts w:ascii="Times New Roman" w:hAnsi="Times New Roman" w:cs="Times New Roman"/>
          <w:sz w:val="24"/>
          <w:szCs w:val="28"/>
        </w:rPr>
        <w:t>. Additional Assessments</w:t>
      </w:r>
      <w:r w:rsidR="00A95633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2"/>
        <w:gridCol w:w="1199"/>
        <w:gridCol w:w="873"/>
        <w:gridCol w:w="1049"/>
        <w:gridCol w:w="968"/>
        <w:gridCol w:w="1259"/>
        <w:gridCol w:w="1210"/>
      </w:tblGrid>
      <w:tr w:rsidR="007363F6" w:rsidRPr="00F73C3E" w14:paraId="6A21A820" w14:textId="77777777" w:rsidTr="00FB5C84">
        <w:tc>
          <w:tcPr>
            <w:tcW w:w="2792" w:type="dxa"/>
          </w:tcPr>
          <w:p w14:paraId="6F3A9F8C" w14:textId="368114E1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  <w:r w:rsidRPr="00F73C3E">
              <w:rPr>
                <w:rFonts w:ascii="Times New Roman" w:hAnsi="Times New Roman" w:cs="Times New Roman"/>
                <w:sz w:val="24"/>
              </w:rPr>
              <w:t>Question</w:t>
            </w:r>
          </w:p>
        </w:tc>
        <w:tc>
          <w:tcPr>
            <w:tcW w:w="6558" w:type="dxa"/>
            <w:gridSpan w:val="6"/>
          </w:tcPr>
          <w:p w14:paraId="0195C7E1" w14:textId="496BF7D6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  <w:r w:rsidRPr="00F73C3E">
              <w:rPr>
                <w:rFonts w:ascii="Times New Roman" w:hAnsi="Times New Roman" w:cs="Times New Roman"/>
                <w:sz w:val="24"/>
              </w:rPr>
              <w:t>Response Options</w:t>
            </w:r>
          </w:p>
        </w:tc>
      </w:tr>
      <w:tr w:rsidR="00F73C3E" w:rsidRPr="00F73C3E" w14:paraId="4C4F9A78" w14:textId="77777777" w:rsidTr="00FB5C84">
        <w:tc>
          <w:tcPr>
            <w:tcW w:w="2792" w:type="dxa"/>
          </w:tcPr>
          <w:p w14:paraId="283BC5F8" w14:textId="381C3567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  <w:r w:rsidRPr="00F73C3E">
              <w:rPr>
                <w:rFonts w:ascii="Times New Roman" w:hAnsi="Times New Roman" w:cs="Times New Roman"/>
                <w:sz w:val="24"/>
              </w:rPr>
              <w:t>Are you involved in a support group for BAP1 tumor predisposition syndrome?</w:t>
            </w:r>
          </w:p>
        </w:tc>
        <w:tc>
          <w:tcPr>
            <w:tcW w:w="1199" w:type="dxa"/>
          </w:tcPr>
          <w:p w14:paraId="18268114" w14:textId="4B573B0F" w:rsidR="007363F6" w:rsidRPr="00F73C3E" w:rsidRDefault="00F73C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873" w:type="dxa"/>
          </w:tcPr>
          <w:p w14:paraId="1832A8C5" w14:textId="42D753B7" w:rsidR="007363F6" w:rsidRPr="00F73C3E" w:rsidRDefault="00F73C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049" w:type="dxa"/>
          </w:tcPr>
          <w:p w14:paraId="6A815280" w14:textId="4C75A38A" w:rsidR="007363F6" w:rsidRPr="00F73C3E" w:rsidRDefault="00F73C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fer not to answer</w:t>
            </w:r>
          </w:p>
        </w:tc>
        <w:tc>
          <w:tcPr>
            <w:tcW w:w="968" w:type="dxa"/>
          </w:tcPr>
          <w:p w14:paraId="7E46D688" w14:textId="77777777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9" w:type="dxa"/>
          </w:tcPr>
          <w:p w14:paraId="7EA11E08" w14:textId="77777777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0" w:type="dxa"/>
          </w:tcPr>
          <w:p w14:paraId="060A1837" w14:textId="77777777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73C3E" w:rsidRPr="00F73C3E" w14:paraId="2F388771" w14:textId="77777777" w:rsidTr="00FB5C84">
        <w:tc>
          <w:tcPr>
            <w:tcW w:w="2792" w:type="dxa"/>
          </w:tcPr>
          <w:p w14:paraId="24E5D90B" w14:textId="4DC29535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  <w:r w:rsidRPr="00F73C3E">
              <w:rPr>
                <w:rFonts w:ascii="Times New Roman" w:hAnsi="Times New Roman" w:cs="Times New Roman"/>
                <w:sz w:val="24"/>
              </w:rPr>
              <w:t>If “yes”: What kind of support group are you involved in? Please provide details.</w:t>
            </w:r>
          </w:p>
        </w:tc>
        <w:tc>
          <w:tcPr>
            <w:tcW w:w="1199" w:type="dxa"/>
          </w:tcPr>
          <w:p w14:paraId="20C4409B" w14:textId="6FB5D5D3" w:rsidR="007363F6" w:rsidRPr="00F73C3E" w:rsidRDefault="00F73C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open-ended response text box)</w:t>
            </w:r>
          </w:p>
        </w:tc>
        <w:tc>
          <w:tcPr>
            <w:tcW w:w="873" w:type="dxa"/>
          </w:tcPr>
          <w:p w14:paraId="23EF4A56" w14:textId="77777777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9" w:type="dxa"/>
          </w:tcPr>
          <w:p w14:paraId="2E03786B" w14:textId="77777777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8" w:type="dxa"/>
          </w:tcPr>
          <w:p w14:paraId="562F7D08" w14:textId="77777777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9" w:type="dxa"/>
          </w:tcPr>
          <w:p w14:paraId="76DC85C7" w14:textId="77777777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0" w:type="dxa"/>
          </w:tcPr>
          <w:p w14:paraId="05051663" w14:textId="77777777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73C3E" w:rsidRPr="00F73C3E" w14:paraId="18284A7E" w14:textId="77777777" w:rsidTr="00FB5C84">
        <w:tc>
          <w:tcPr>
            <w:tcW w:w="2792" w:type="dxa"/>
          </w:tcPr>
          <w:p w14:paraId="26B0CBB9" w14:textId="0136E4F1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  <w:r w:rsidRPr="00F73C3E">
              <w:rPr>
                <w:rFonts w:ascii="Times New Roman" w:hAnsi="Times New Roman" w:cs="Times New Roman"/>
                <w:sz w:val="24"/>
              </w:rPr>
              <w:t>If there was a larger, non-social media, non-profit support group for BAP1 tumor predisposition syndrome, would you join?</w:t>
            </w:r>
          </w:p>
        </w:tc>
        <w:tc>
          <w:tcPr>
            <w:tcW w:w="1199" w:type="dxa"/>
          </w:tcPr>
          <w:p w14:paraId="67845198" w14:textId="1BCBAC23" w:rsidR="007363F6" w:rsidRPr="00F73C3E" w:rsidRDefault="00F73C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873" w:type="dxa"/>
          </w:tcPr>
          <w:p w14:paraId="5A3B28CE" w14:textId="224AFE5E" w:rsidR="007363F6" w:rsidRPr="00F73C3E" w:rsidRDefault="00F73C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049" w:type="dxa"/>
          </w:tcPr>
          <w:p w14:paraId="2A9958F4" w14:textId="17C89280" w:rsidR="007363F6" w:rsidRPr="00F73C3E" w:rsidRDefault="00F73C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 not know</w:t>
            </w:r>
          </w:p>
        </w:tc>
        <w:tc>
          <w:tcPr>
            <w:tcW w:w="968" w:type="dxa"/>
          </w:tcPr>
          <w:p w14:paraId="57F6549E" w14:textId="77777777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9" w:type="dxa"/>
          </w:tcPr>
          <w:p w14:paraId="20191248" w14:textId="77777777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0" w:type="dxa"/>
          </w:tcPr>
          <w:p w14:paraId="7CDF28AC" w14:textId="77777777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73C3E" w:rsidRPr="00F73C3E" w14:paraId="43B6295B" w14:textId="77777777" w:rsidTr="00FB5C84">
        <w:tc>
          <w:tcPr>
            <w:tcW w:w="2792" w:type="dxa"/>
          </w:tcPr>
          <w:p w14:paraId="5CBE8EED" w14:textId="046AE4E6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  <w:r w:rsidRPr="00F73C3E">
              <w:rPr>
                <w:rFonts w:ascii="Times New Roman" w:hAnsi="Times New Roman" w:cs="Times New Roman"/>
                <w:sz w:val="24"/>
              </w:rPr>
              <w:t>If “yes”: What would you want to see included in a BAP1 tumor predisposition syndrome support group (ex: information about BAP1, research updates and opportunities, connection to others, etc.)?</w:t>
            </w:r>
          </w:p>
        </w:tc>
        <w:tc>
          <w:tcPr>
            <w:tcW w:w="1199" w:type="dxa"/>
          </w:tcPr>
          <w:p w14:paraId="157DFB0F" w14:textId="6CEC02F8" w:rsidR="007363F6" w:rsidRPr="00F73C3E" w:rsidRDefault="00F73C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open-ended response text box)</w:t>
            </w:r>
          </w:p>
        </w:tc>
        <w:tc>
          <w:tcPr>
            <w:tcW w:w="873" w:type="dxa"/>
          </w:tcPr>
          <w:p w14:paraId="1D152393" w14:textId="77777777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9" w:type="dxa"/>
          </w:tcPr>
          <w:p w14:paraId="4F028FEC" w14:textId="77777777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8" w:type="dxa"/>
          </w:tcPr>
          <w:p w14:paraId="3058428D" w14:textId="77777777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9" w:type="dxa"/>
          </w:tcPr>
          <w:p w14:paraId="44FDF1B1" w14:textId="77777777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0" w:type="dxa"/>
          </w:tcPr>
          <w:p w14:paraId="5D2DDE4D" w14:textId="77777777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73C3E" w:rsidRPr="00F73C3E" w14:paraId="45E45933" w14:textId="77777777" w:rsidTr="00FB5C84">
        <w:tc>
          <w:tcPr>
            <w:tcW w:w="2792" w:type="dxa"/>
          </w:tcPr>
          <w:p w14:paraId="3E5D6BCA" w14:textId="57C4E563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  <w:r w:rsidRPr="00F73C3E">
              <w:rPr>
                <w:rFonts w:ascii="Times New Roman" w:hAnsi="Times New Roman" w:cs="Times New Roman"/>
                <w:sz w:val="24"/>
              </w:rPr>
              <w:t>Have you ever had contact with a genetic counselor or genetics specialist about BAP1 tumor predisposition syndrome or your BAP1 result?</w:t>
            </w:r>
          </w:p>
        </w:tc>
        <w:tc>
          <w:tcPr>
            <w:tcW w:w="1199" w:type="dxa"/>
          </w:tcPr>
          <w:p w14:paraId="20FCF528" w14:textId="6E9623EE" w:rsidR="007363F6" w:rsidRPr="00F73C3E" w:rsidRDefault="00F73C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873" w:type="dxa"/>
          </w:tcPr>
          <w:p w14:paraId="2355D208" w14:textId="78DD8125" w:rsidR="007363F6" w:rsidRPr="00F73C3E" w:rsidRDefault="00F73C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049" w:type="dxa"/>
          </w:tcPr>
          <w:p w14:paraId="2E672FDC" w14:textId="4E0A4C9F" w:rsidR="007363F6" w:rsidRPr="00F73C3E" w:rsidRDefault="00F73C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 not know</w:t>
            </w:r>
          </w:p>
        </w:tc>
        <w:tc>
          <w:tcPr>
            <w:tcW w:w="968" w:type="dxa"/>
          </w:tcPr>
          <w:p w14:paraId="47A3D22E" w14:textId="465AD086" w:rsidR="007363F6" w:rsidRPr="00F73C3E" w:rsidRDefault="00F73C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fer not to answer</w:t>
            </w:r>
          </w:p>
        </w:tc>
        <w:tc>
          <w:tcPr>
            <w:tcW w:w="1259" w:type="dxa"/>
          </w:tcPr>
          <w:p w14:paraId="72C2FE95" w14:textId="77777777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0" w:type="dxa"/>
          </w:tcPr>
          <w:p w14:paraId="3DAD8C18" w14:textId="77777777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73C3E" w:rsidRPr="00F73C3E" w14:paraId="4489806A" w14:textId="77777777" w:rsidTr="00FB5C84">
        <w:tc>
          <w:tcPr>
            <w:tcW w:w="2792" w:type="dxa"/>
          </w:tcPr>
          <w:p w14:paraId="7746340A" w14:textId="55E83479" w:rsidR="007363F6" w:rsidRPr="00F73C3E" w:rsidRDefault="007363F6">
            <w:pPr>
              <w:rPr>
                <w:rFonts w:ascii="Times New Roman" w:hAnsi="Times New Roman" w:cs="Times New Roman"/>
                <w:sz w:val="24"/>
              </w:rPr>
            </w:pPr>
            <w:r w:rsidRPr="00F73C3E">
              <w:rPr>
                <w:rFonts w:ascii="Times New Roman" w:hAnsi="Times New Roman" w:cs="Times New Roman"/>
                <w:sz w:val="24"/>
              </w:rPr>
              <w:t>If “yes”: How long ago did you have contact with a genetic counselor or genetics specialist?</w:t>
            </w:r>
          </w:p>
        </w:tc>
        <w:tc>
          <w:tcPr>
            <w:tcW w:w="1199" w:type="dxa"/>
          </w:tcPr>
          <w:p w14:paraId="5B476CC0" w14:textId="0593BF3A" w:rsidR="007363F6" w:rsidRPr="00F73C3E" w:rsidRDefault="00F73C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thin the last 6 months</w:t>
            </w:r>
          </w:p>
        </w:tc>
        <w:tc>
          <w:tcPr>
            <w:tcW w:w="873" w:type="dxa"/>
          </w:tcPr>
          <w:p w14:paraId="5E23EB2C" w14:textId="32046D61" w:rsidR="007363F6" w:rsidRPr="00F73C3E" w:rsidRDefault="00F73C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thin 1 year</w:t>
            </w:r>
          </w:p>
        </w:tc>
        <w:tc>
          <w:tcPr>
            <w:tcW w:w="1049" w:type="dxa"/>
          </w:tcPr>
          <w:p w14:paraId="2301E6A1" w14:textId="4E55096A" w:rsidR="007363F6" w:rsidRPr="00F73C3E" w:rsidRDefault="00F73C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thin 2 years</w:t>
            </w:r>
          </w:p>
        </w:tc>
        <w:tc>
          <w:tcPr>
            <w:tcW w:w="968" w:type="dxa"/>
          </w:tcPr>
          <w:p w14:paraId="1AF97AB1" w14:textId="060EF1E0" w:rsidR="007363F6" w:rsidRPr="00F73C3E" w:rsidRDefault="00F73C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re than 2 years ago</w:t>
            </w:r>
          </w:p>
        </w:tc>
        <w:tc>
          <w:tcPr>
            <w:tcW w:w="1259" w:type="dxa"/>
          </w:tcPr>
          <w:p w14:paraId="6FE4A7B9" w14:textId="1A216375" w:rsidR="007363F6" w:rsidRPr="00F73C3E" w:rsidRDefault="00F73C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 not remember</w:t>
            </w:r>
          </w:p>
        </w:tc>
        <w:tc>
          <w:tcPr>
            <w:tcW w:w="1210" w:type="dxa"/>
          </w:tcPr>
          <w:p w14:paraId="320352BA" w14:textId="0C1C9266" w:rsidR="007363F6" w:rsidRPr="00F73C3E" w:rsidRDefault="00F73C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fer not to answer</w:t>
            </w:r>
          </w:p>
        </w:tc>
      </w:tr>
      <w:tr w:rsidR="00F73C3E" w:rsidRPr="00F73C3E" w14:paraId="1336C85C" w14:textId="77777777" w:rsidTr="00FB5C84">
        <w:tc>
          <w:tcPr>
            <w:tcW w:w="2792" w:type="dxa"/>
          </w:tcPr>
          <w:p w14:paraId="28BB21B1" w14:textId="06E81CF1" w:rsidR="00C00096" w:rsidRPr="00F73C3E" w:rsidRDefault="00C00096">
            <w:pPr>
              <w:rPr>
                <w:rFonts w:ascii="Times New Roman" w:hAnsi="Times New Roman" w:cs="Times New Roman"/>
                <w:sz w:val="24"/>
              </w:rPr>
            </w:pPr>
            <w:r w:rsidRPr="00F73C3E">
              <w:rPr>
                <w:rFonts w:ascii="Times New Roman" w:hAnsi="Times New Roman" w:cs="Times New Roman"/>
                <w:sz w:val="24"/>
              </w:rPr>
              <w:t>Did you have to educate your healthcare provider about BAP1 (ex: cancer risks and/or screening recommendations)?</w:t>
            </w:r>
          </w:p>
        </w:tc>
        <w:tc>
          <w:tcPr>
            <w:tcW w:w="1199" w:type="dxa"/>
          </w:tcPr>
          <w:p w14:paraId="2E08514D" w14:textId="34370FCD" w:rsidR="00C00096" w:rsidRPr="00F73C3E" w:rsidRDefault="00F73C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873" w:type="dxa"/>
          </w:tcPr>
          <w:p w14:paraId="1023D430" w14:textId="488D583C" w:rsidR="00C00096" w:rsidRPr="00F73C3E" w:rsidRDefault="00F73C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049" w:type="dxa"/>
          </w:tcPr>
          <w:p w14:paraId="498FE76A" w14:textId="336A62CE" w:rsidR="00C00096" w:rsidRPr="00F73C3E" w:rsidRDefault="00F73C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 not know</w:t>
            </w:r>
          </w:p>
        </w:tc>
        <w:tc>
          <w:tcPr>
            <w:tcW w:w="968" w:type="dxa"/>
          </w:tcPr>
          <w:p w14:paraId="30ADAD44" w14:textId="34414945" w:rsidR="00C00096" w:rsidRPr="00F73C3E" w:rsidRDefault="00F73C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fer not to answer</w:t>
            </w:r>
          </w:p>
        </w:tc>
        <w:tc>
          <w:tcPr>
            <w:tcW w:w="1259" w:type="dxa"/>
          </w:tcPr>
          <w:p w14:paraId="11DCE8CA" w14:textId="77777777" w:rsidR="00C00096" w:rsidRPr="00F73C3E" w:rsidRDefault="00C0009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0" w:type="dxa"/>
          </w:tcPr>
          <w:p w14:paraId="62DB541D" w14:textId="77777777" w:rsidR="00C00096" w:rsidRPr="00F73C3E" w:rsidRDefault="00C00096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0F71E032" w14:textId="77777777" w:rsidR="00993E3B" w:rsidRDefault="00993E3B"/>
    <w:p w14:paraId="206BC753" w14:textId="61CA7046" w:rsidR="002F366D" w:rsidRDefault="002F366D">
      <w:pPr>
        <w:ind w:left="720" w:hanging="360"/>
      </w:pPr>
      <w:r>
        <w:br w:type="page"/>
      </w:r>
    </w:p>
    <w:p w14:paraId="5EF5B79C" w14:textId="77777777" w:rsidR="002F366D" w:rsidRPr="00F73C3E" w:rsidRDefault="002F366D" w:rsidP="002F366D">
      <w:pPr>
        <w:pStyle w:val="NormalWeb"/>
        <w:shd w:val="clear" w:color="auto" w:fill="FFFFFF"/>
        <w:spacing w:before="0" w:beforeAutospacing="0" w:after="0" w:afterAutospacing="0"/>
        <w:textAlignment w:val="baseline"/>
      </w:pPr>
      <w:r w:rsidRPr="00F73C3E">
        <w:lastRenderedPageBreak/>
        <w:t xml:space="preserve">How much have you discussed the following </w:t>
      </w:r>
      <w:r w:rsidRPr="00F73C3E">
        <w:rPr>
          <w:i/>
          <w:iCs/>
        </w:rPr>
        <w:t>BAP1</w:t>
      </w:r>
      <w:r w:rsidRPr="00F73C3E">
        <w:t xml:space="preserve"> related risk topics with a health care provider? Please select what your level of discussion has been.</w:t>
      </w:r>
    </w:p>
    <w:p w14:paraId="1391D762" w14:textId="77777777" w:rsidR="002F366D" w:rsidRPr="00F73C3E" w:rsidRDefault="002F366D" w:rsidP="002F366D">
      <w:pPr>
        <w:pStyle w:val="NormalWeb"/>
        <w:shd w:val="clear" w:color="auto" w:fill="FFFFFF"/>
        <w:spacing w:before="0" w:beforeAutospacing="0" w:after="0" w:afterAutospacing="0"/>
        <w:ind w:left="720"/>
        <w:textAlignment w:val="baseline"/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277"/>
        <w:gridCol w:w="1104"/>
        <w:gridCol w:w="776"/>
        <w:gridCol w:w="657"/>
        <w:gridCol w:w="1324"/>
        <w:gridCol w:w="1212"/>
      </w:tblGrid>
      <w:tr w:rsidR="002F366D" w:rsidRPr="00F73C3E" w14:paraId="3014CF79" w14:textId="77777777" w:rsidTr="008C0670">
        <w:trPr>
          <w:trHeight w:val="366"/>
          <w:jc w:val="center"/>
        </w:trPr>
        <w:tc>
          <w:tcPr>
            <w:tcW w:w="2291" w:type="pct"/>
          </w:tcPr>
          <w:p w14:paraId="5D0079CE" w14:textId="77777777" w:rsidR="002F366D" w:rsidRPr="00F73C3E" w:rsidRDefault="002F366D" w:rsidP="008C0670">
            <w:pPr>
              <w:pStyle w:val="ListParagraph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73C3E">
              <w:rPr>
                <w:rFonts w:ascii="Times New Roman" w:hAnsi="Times New Roman" w:cs="Times New Roman"/>
                <w:b/>
                <w:sz w:val="24"/>
              </w:rPr>
              <w:t>Topics discussed with physician</w:t>
            </w:r>
          </w:p>
        </w:tc>
        <w:tc>
          <w:tcPr>
            <w:tcW w:w="594" w:type="pct"/>
          </w:tcPr>
          <w:p w14:paraId="764DBE4E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b/>
                <w:sz w:val="24"/>
              </w:rPr>
            </w:pPr>
            <w:r w:rsidRPr="00F73C3E">
              <w:rPr>
                <w:rFonts w:ascii="Times New Roman" w:hAnsi="Times New Roman" w:cs="Times New Roman"/>
                <w:b/>
                <w:sz w:val="24"/>
              </w:rPr>
              <w:t>Not at all</w:t>
            </w:r>
          </w:p>
        </w:tc>
        <w:tc>
          <w:tcPr>
            <w:tcW w:w="396" w:type="pct"/>
          </w:tcPr>
          <w:p w14:paraId="1F8ABAD0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b/>
                <w:sz w:val="24"/>
              </w:rPr>
            </w:pPr>
            <w:r w:rsidRPr="00F73C3E">
              <w:rPr>
                <w:rFonts w:ascii="Times New Roman" w:hAnsi="Times New Roman" w:cs="Times New Roman"/>
                <w:b/>
                <w:sz w:val="24"/>
              </w:rPr>
              <w:t>Some</w:t>
            </w:r>
          </w:p>
        </w:tc>
        <w:tc>
          <w:tcPr>
            <w:tcW w:w="355" w:type="pct"/>
          </w:tcPr>
          <w:p w14:paraId="282D766F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b/>
                <w:sz w:val="24"/>
              </w:rPr>
            </w:pPr>
            <w:r w:rsidRPr="00F73C3E">
              <w:rPr>
                <w:rFonts w:ascii="Times New Roman" w:hAnsi="Times New Roman" w:cs="Times New Roman"/>
                <w:b/>
                <w:sz w:val="24"/>
              </w:rPr>
              <w:t>A lot</w:t>
            </w:r>
          </w:p>
        </w:tc>
        <w:tc>
          <w:tcPr>
            <w:tcW w:w="712" w:type="pct"/>
          </w:tcPr>
          <w:p w14:paraId="732554FE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b/>
                <w:sz w:val="24"/>
              </w:rPr>
            </w:pPr>
            <w:r w:rsidRPr="00F73C3E">
              <w:rPr>
                <w:rFonts w:ascii="Times New Roman" w:hAnsi="Times New Roman" w:cs="Times New Roman"/>
                <w:b/>
                <w:sz w:val="24"/>
              </w:rPr>
              <w:t>Do not remember</w:t>
            </w:r>
          </w:p>
        </w:tc>
        <w:tc>
          <w:tcPr>
            <w:tcW w:w="652" w:type="pct"/>
          </w:tcPr>
          <w:p w14:paraId="7A3A77DA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b/>
                <w:sz w:val="24"/>
              </w:rPr>
            </w:pPr>
            <w:r w:rsidRPr="00F73C3E">
              <w:rPr>
                <w:rFonts w:ascii="Times New Roman" w:hAnsi="Times New Roman" w:cs="Times New Roman"/>
                <w:b/>
                <w:sz w:val="24"/>
              </w:rPr>
              <w:t>Prefer not to answer</w:t>
            </w:r>
          </w:p>
        </w:tc>
      </w:tr>
      <w:tr w:rsidR="002F366D" w:rsidRPr="00F73C3E" w14:paraId="5B572340" w14:textId="77777777" w:rsidTr="008C0670">
        <w:trPr>
          <w:trHeight w:val="537"/>
          <w:jc w:val="center"/>
        </w:trPr>
        <w:tc>
          <w:tcPr>
            <w:tcW w:w="2291" w:type="pct"/>
          </w:tcPr>
          <w:p w14:paraId="29681060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  <w:r w:rsidRPr="00F73C3E">
              <w:rPr>
                <w:rFonts w:ascii="Times New Roman" w:hAnsi="Times New Roman" w:cs="Times New Roman"/>
                <w:sz w:val="24"/>
              </w:rPr>
              <w:t>Risk of cancers for family members</w:t>
            </w:r>
          </w:p>
          <w:p w14:paraId="18490E4A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4" w:type="pct"/>
          </w:tcPr>
          <w:p w14:paraId="45B5F770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" w:type="pct"/>
          </w:tcPr>
          <w:p w14:paraId="70E25342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5" w:type="pct"/>
          </w:tcPr>
          <w:p w14:paraId="35A1076F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2" w:type="pct"/>
          </w:tcPr>
          <w:p w14:paraId="7DA6FBEC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2" w:type="pct"/>
          </w:tcPr>
          <w:p w14:paraId="0A1B7B55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366D" w:rsidRPr="00F73C3E" w14:paraId="44184258" w14:textId="77777777" w:rsidTr="008C0670">
        <w:trPr>
          <w:trHeight w:val="530"/>
          <w:jc w:val="center"/>
        </w:trPr>
        <w:tc>
          <w:tcPr>
            <w:tcW w:w="2291" w:type="pct"/>
          </w:tcPr>
          <w:p w14:paraId="38F03102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  <w:r w:rsidRPr="00F73C3E">
              <w:rPr>
                <w:rFonts w:ascii="Times New Roman" w:hAnsi="Times New Roman" w:cs="Times New Roman"/>
                <w:sz w:val="24"/>
              </w:rPr>
              <w:t>Risk of developing skin cancer</w:t>
            </w:r>
          </w:p>
          <w:p w14:paraId="7194DCA3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4" w:type="pct"/>
          </w:tcPr>
          <w:p w14:paraId="76E13AEB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" w:type="pct"/>
          </w:tcPr>
          <w:p w14:paraId="399E442E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5" w:type="pct"/>
          </w:tcPr>
          <w:p w14:paraId="07AA6777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2" w:type="pct"/>
          </w:tcPr>
          <w:p w14:paraId="2F4FF009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2" w:type="pct"/>
          </w:tcPr>
          <w:p w14:paraId="28B85EC4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366D" w:rsidRPr="00F73C3E" w14:paraId="01DEA7B4" w14:textId="77777777" w:rsidTr="008C0670">
        <w:trPr>
          <w:trHeight w:val="528"/>
          <w:jc w:val="center"/>
        </w:trPr>
        <w:tc>
          <w:tcPr>
            <w:tcW w:w="2291" w:type="pct"/>
          </w:tcPr>
          <w:p w14:paraId="71B60C32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  <w:r w:rsidRPr="00F73C3E">
              <w:rPr>
                <w:rFonts w:ascii="Times New Roman" w:hAnsi="Times New Roman" w:cs="Times New Roman"/>
                <w:sz w:val="24"/>
              </w:rPr>
              <w:t>Risk of developing eye cancer</w:t>
            </w:r>
          </w:p>
        </w:tc>
        <w:tc>
          <w:tcPr>
            <w:tcW w:w="594" w:type="pct"/>
          </w:tcPr>
          <w:p w14:paraId="6FFEDF62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" w:type="pct"/>
          </w:tcPr>
          <w:p w14:paraId="1FCCB14F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5" w:type="pct"/>
          </w:tcPr>
          <w:p w14:paraId="0ABADD2C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2" w:type="pct"/>
          </w:tcPr>
          <w:p w14:paraId="3DC3A0AD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2" w:type="pct"/>
          </w:tcPr>
          <w:p w14:paraId="14F7CF76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366D" w:rsidRPr="00F73C3E" w14:paraId="3E2B5A24" w14:textId="77777777" w:rsidTr="008C0670">
        <w:trPr>
          <w:trHeight w:val="528"/>
          <w:jc w:val="center"/>
        </w:trPr>
        <w:tc>
          <w:tcPr>
            <w:tcW w:w="2291" w:type="pct"/>
          </w:tcPr>
          <w:p w14:paraId="55D462F4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  <w:r w:rsidRPr="00F73C3E">
              <w:rPr>
                <w:rFonts w:ascii="Times New Roman" w:hAnsi="Times New Roman" w:cs="Times New Roman"/>
                <w:sz w:val="24"/>
              </w:rPr>
              <w:t>Risk of developing kidney cancer</w:t>
            </w:r>
          </w:p>
        </w:tc>
        <w:tc>
          <w:tcPr>
            <w:tcW w:w="594" w:type="pct"/>
          </w:tcPr>
          <w:p w14:paraId="4FE51E2F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" w:type="pct"/>
          </w:tcPr>
          <w:p w14:paraId="23C3BF00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5" w:type="pct"/>
          </w:tcPr>
          <w:p w14:paraId="2783393F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2" w:type="pct"/>
          </w:tcPr>
          <w:p w14:paraId="7037DBFB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2" w:type="pct"/>
          </w:tcPr>
          <w:p w14:paraId="29FF31EF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366D" w:rsidRPr="00F73C3E" w14:paraId="664E50A5" w14:textId="77777777" w:rsidTr="008C0670">
        <w:trPr>
          <w:trHeight w:val="528"/>
          <w:jc w:val="center"/>
        </w:trPr>
        <w:tc>
          <w:tcPr>
            <w:tcW w:w="2291" w:type="pct"/>
          </w:tcPr>
          <w:p w14:paraId="202DF963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  <w:r w:rsidRPr="00F73C3E">
              <w:rPr>
                <w:rFonts w:ascii="Times New Roman" w:hAnsi="Times New Roman" w:cs="Times New Roman"/>
                <w:sz w:val="24"/>
              </w:rPr>
              <w:t>Risk of developing mesothelioma</w:t>
            </w:r>
          </w:p>
        </w:tc>
        <w:tc>
          <w:tcPr>
            <w:tcW w:w="594" w:type="pct"/>
          </w:tcPr>
          <w:p w14:paraId="1EC50A6E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" w:type="pct"/>
          </w:tcPr>
          <w:p w14:paraId="082DF209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5" w:type="pct"/>
          </w:tcPr>
          <w:p w14:paraId="65AAEF1A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2" w:type="pct"/>
          </w:tcPr>
          <w:p w14:paraId="69A39C3F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2" w:type="pct"/>
          </w:tcPr>
          <w:p w14:paraId="44AE1AFE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366D" w:rsidRPr="00F73C3E" w14:paraId="43EC6104" w14:textId="77777777" w:rsidTr="008C0670">
        <w:trPr>
          <w:trHeight w:val="717"/>
          <w:jc w:val="center"/>
        </w:trPr>
        <w:tc>
          <w:tcPr>
            <w:tcW w:w="2291" w:type="pct"/>
          </w:tcPr>
          <w:p w14:paraId="6578C9FE" w14:textId="68933AF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  <w:r w:rsidRPr="00F73C3E">
              <w:rPr>
                <w:rFonts w:ascii="Times New Roman" w:hAnsi="Times New Roman" w:cs="Times New Roman"/>
                <w:sz w:val="24"/>
              </w:rPr>
              <w:t>Risk of developing other cancer (please specify): ______ (Open text box)</w:t>
            </w:r>
          </w:p>
        </w:tc>
        <w:tc>
          <w:tcPr>
            <w:tcW w:w="594" w:type="pct"/>
          </w:tcPr>
          <w:p w14:paraId="65E9FF5F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" w:type="pct"/>
          </w:tcPr>
          <w:p w14:paraId="5CF6C124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5" w:type="pct"/>
          </w:tcPr>
          <w:p w14:paraId="015C75EC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2" w:type="pct"/>
          </w:tcPr>
          <w:p w14:paraId="53248B2A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2" w:type="pct"/>
          </w:tcPr>
          <w:p w14:paraId="3BFBBF73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E529FCE" w14:textId="77777777" w:rsidR="002F366D" w:rsidRPr="00F73C3E" w:rsidRDefault="002F366D" w:rsidP="002F366D">
      <w:pPr>
        <w:pStyle w:val="NormalWeb"/>
        <w:shd w:val="clear" w:color="auto" w:fill="FFFFFF"/>
        <w:spacing w:before="0" w:beforeAutospacing="0" w:after="0" w:afterAutospacing="0"/>
        <w:textAlignment w:val="baseline"/>
      </w:pPr>
    </w:p>
    <w:p w14:paraId="22C99B5F" w14:textId="77777777" w:rsidR="002F366D" w:rsidRPr="00F73C3E" w:rsidRDefault="002F366D" w:rsidP="002F366D">
      <w:pPr>
        <w:pStyle w:val="NormalWeb"/>
        <w:shd w:val="clear" w:color="auto" w:fill="FFFFFF"/>
        <w:spacing w:before="0" w:beforeAutospacing="0" w:after="0" w:afterAutospacing="0"/>
        <w:textAlignment w:val="baseline"/>
      </w:pPr>
      <w:r w:rsidRPr="00F73C3E">
        <w:t>How often do you have the following screenings?</w:t>
      </w:r>
    </w:p>
    <w:p w14:paraId="2B5A56D1" w14:textId="77777777" w:rsidR="002F366D" w:rsidRPr="00F73C3E" w:rsidRDefault="002F366D" w:rsidP="002F366D">
      <w:pPr>
        <w:pStyle w:val="NormalWeb"/>
        <w:shd w:val="clear" w:color="auto" w:fill="FFFFFF"/>
        <w:spacing w:before="0" w:beforeAutospacing="0" w:after="0" w:afterAutospacing="0"/>
        <w:ind w:left="720"/>
        <w:textAlignment w:val="baseline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9"/>
        <w:gridCol w:w="1319"/>
        <w:gridCol w:w="1172"/>
        <w:gridCol w:w="920"/>
        <w:gridCol w:w="918"/>
        <w:gridCol w:w="875"/>
        <w:gridCol w:w="1148"/>
        <w:gridCol w:w="1189"/>
      </w:tblGrid>
      <w:tr w:rsidR="002F366D" w:rsidRPr="00F73C3E" w14:paraId="5208D334" w14:textId="77777777" w:rsidTr="008C0670">
        <w:trPr>
          <w:trHeight w:val="719"/>
        </w:trPr>
        <w:tc>
          <w:tcPr>
            <w:tcW w:w="967" w:type="pct"/>
          </w:tcPr>
          <w:p w14:paraId="43C15875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b/>
                <w:sz w:val="24"/>
              </w:rPr>
            </w:pPr>
            <w:r w:rsidRPr="00F73C3E">
              <w:rPr>
                <w:rFonts w:ascii="Times New Roman" w:hAnsi="Times New Roman" w:cs="Times New Roman"/>
                <w:b/>
                <w:sz w:val="24"/>
              </w:rPr>
              <w:t xml:space="preserve">Surveillance </w:t>
            </w:r>
          </w:p>
        </w:tc>
        <w:tc>
          <w:tcPr>
            <w:tcW w:w="705" w:type="pct"/>
          </w:tcPr>
          <w:p w14:paraId="6B6B53BF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b/>
                <w:sz w:val="24"/>
              </w:rPr>
            </w:pPr>
            <w:r w:rsidRPr="00F73C3E">
              <w:rPr>
                <w:rFonts w:ascii="Times New Roman" w:hAnsi="Times New Roman" w:cs="Times New Roman"/>
                <w:b/>
                <w:sz w:val="24"/>
              </w:rPr>
              <w:t>I have never had this screening</w:t>
            </w:r>
          </w:p>
        </w:tc>
        <w:tc>
          <w:tcPr>
            <w:tcW w:w="627" w:type="pct"/>
          </w:tcPr>
          <w:p w14:paraId="0F78BF06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b/>
                <w:sz w:val="24"/>
              </w:rPr>
            </w:pPr>
            <w:r w:rsidRPr="00F73C3E">
              <w:rPr>
                <w:rFonts w:ascii="Times New Roman" w:hAnsi="Times New Roman" w:cs="Times New Roman"/>
                <w:b/>
                <w:sz w:val="24"/>
              </w:rPr>
              <w:t>Every 6 months</w:t>
            </w:r>
          </w:p>
        </w:tc>
        <w:tc>
          <w:tcPr>
            <w:tcW w:w="492" w:type="pct"/>
          </w:tcPr>
          <w:p w14:paraId="26450DBE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b/>
                <w:sz w:val="24"/>
              </w:rPr>
            </w:pPr>
            <w:r w:rsidRPr="00F73C3E">
              <w:rPr>
                <w:rFonts w:ascii="Times New Roman" w:hAnsi="Times New Roman" w:cs="Times New Roman"/>
                <w:b/>
                <w:sz w:val="24"/>
              </w:rPr>
              <w:t>Yearly</w:t>
            </w:r>
          </w:p>
        </w:tc>
        <w:tc>
          <w:tcPr>
            <w:tcW w:w="491" w:type="pct"/>
          </w:tcPr>
          <w:p w14:paraId="422CED38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b/>
                <w:sz w:val="24"/>
              </w:rPr>
            </w:pPr>
            <w:r w:rsidRPr="00F73C3E">
              <w:rPr>
                <w:rFonts w:ascii="Times New Roman" w:hAnsi="Times New Roman" w:cs="Times New Roman"/>
                <w:b/>
                <w:sz w:val="24"/>
              </w:rPr>
              <w:t>Every 2 years</w:t>
            </w:r>
          </w:p>
        </w:tc>
        <w:tc>
          <w:tcPr>
            <w:tcW w:w="468" w:type="pct"/>
          </w:tcPr>
          <w:p w14:paraId="509543DA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b/>
                <w:sz w:val="24"/>
              </w:rPr>
            </w:pPr>
            <w:r w:rsidRPr="00F73C3E">
              <w:rPr>
                <w:rFonts w:ascii="Times New Roman" w:hAnsi="Times New Roman" w:cs="Times New Roman"/>
                <w:b/>
                <w:sz w:val="24"/>
              </w:rPr>
              <w:t>Do not know</w:t>
            </w:r>
          </w:p>
        </w:tc>
        <w:tc>
          <w:tcPr>
            <w:tcW w:w="614" w:type="pct"/>
          </w:tcPr>
          <w:p w14:paraId="0958D91E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b/>
                <w:sz w:val="24"/>
              </w:rPr>
            </w:pPr>
            <w:r w:rsidRPr="00F73C3E">
              <w:rPr>
                <w:rFonts w:ascii="Times New Roman" w:hAnsi="Times New Roman" w:cs="Times New Roman"/>
                <w:b/>
                <w:sz w:val="24"/>
              </w:rPr>
              <w:t>Prefer not to answer</w:t>
            </w:r>
          </w:p>
        </w:tc>
        <w:tc>
          <w:tcPr>
            <w:tcW w:w="636" w:type="pct"/>
          </w:tcPr>
          <w:p w14:paraId="308DFBFD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b/>
                <w:sz w:val="24"/>
              </w:rPr>
            </w:pPr>
            <w:r w:rsidRPr="00F73C3E">
              <w:rPr>
                <w:rFonts w:ascii="Times New Roman" w:hAnsi="Times New Roman" w:cs="Times New Roman"/>
                <w:b/>
                <w:sz w:val="24"/>
              </w:rPr>
              <w:t xml:space="preserve">Other (explain) </w:t>
            </w:r>
          </w:p>
        </w:tc>
      </w:tr>
      <w:tr w:rsidR="002F366D" w:rsidRPr="00F73C3E" w14:paraId="52679847" w14:textId="77777777" w:rsidTr="008C0670">
        <w:trPr>
          <w:trHeight w:val="710"/>
        </w:trPr>
        <w:tc>
          <w:tcPr>
            <w:tcW w:w="967" w:type="pct"/>
          </w:tcPr>
          <w:p w14:paraId="379B57DE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  <w:r w:rsidRPr="00F73C3E">
              <w:rPr>
                <w:rFonts w:ascii="Times New Roman" w:hAnsi="Times New Roman" w:cs="Times New Roman"/>
                <w:sz w:val="24"/>
              </w:rPr>
              <w:t>Physical Exam by primary care provider</w:t>
            </w:r>
          </w:p>
        </w:tc>
        <w:tc>
          <w:tcPr>
            <w:tcW w:w="705" w:type="pct"/>
          </w:tcPr>
          <w:p w14:paraId="5D86C1A7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7" w:type="pct"/>
          </w:tcPr>
          <w:p w14:paraId="15C013FD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2" w:type="pct"/>
          </w:tcPr>
          <w:p w14:paraId="04CB8F1B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1" w:type="pct"/>
          </w:tcPr>
          <w:p w14:paraId="103DA925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8" w:type="pct"/>
          </w:tcPr>
          <w:p w14:paraId="288EBBF9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4" w:type="pct"/>
          </w:tcPr>
          <w:p w14:paraId="06CDF688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6" w:type="pct"/>
          </w:tcPr>
          <w:p w14:paraId="2677864A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366D" w:rsidRPr="00F73C3E" w14:paraId="6DE89C25" w14:textId="77777777" w:rsidTr="008C0670">
        <w:trPr>
          <w:trHeight w:val="620"/>
        </w:trPr>
        <w:tc>
          <w:tcPr>
            <w:tcW w:w="967" w:type="pct"/>
          </w:tcPr>
          <w:p w14:paraId="6B49BC00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  <w:r w:rsidRPr="00F73C3E">
              <w:rPr>
                <w:rFonts w:ascii="Times New Roman" w:hAnsi="Times New Roman" w:cs="Times New Roman"/>
                <w:sz w:val="24"/>
              </w:rPr>
              <w:t>Skin exam by dermatologist</w:t>
            </w:r>
          </w:p>
        </w:tc>
        <w:tc>
          <w:tcPr>
            <w:tcW w:w="705" w:type="pct"/>
          </w:tcPr>
          <w:p w14:paraId="06BE2E89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7" w:type="pct"/>
          </w:tcPr>
          <w:p w14:paraId="490BEBDA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2" w:type="pct"/>
          </w:tcPr>
          <w:p w14:paraId="6963D8DE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1" w:type="pct"/>
          </w:tcPr>
          <w:p w14:paraId="3683B236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8" w:type="pct"/>
          </w:tcPr>
          <w:p w14:paraId="75589B3A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4" w:type="pct"/>
          </w:tcPr>
          <w:p w14:paraId="63480990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6" w:type="pct"/>
          </w:tcPr>
          <w:p w14:paraId="5DA3BF23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366D" w:rsidRPr="00F73C3E" w14:paraId="332518D0" w14:textId="77777777" w:rsidTr="008C0670">
        <w:trPr>
          <w:trHeight w:val="683"/>
        </w:trPr>
        <w:tc>
          <w:tcPr>
            <w:tcW w:w="967" w:type="pct"/>
          </w:tcPr>
          <w:p w14:paraId="0FBB3001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  <w:r w:rsidRPr="00F73C3E">
              <w:rPr>
                <w:rFonts w:ascii="Times New Roman" w:hAnsi="Times New Roman" w:cs="Times New Roman"/>
                <w:sz w:val="24"/>
              </w:rPr>
              <w:t xml:space="preserve">Exam of the back of the eye after dilatation by ophthalmologist or optometrist  </w:t>
            </w:r>
          </w:p>
        </w:tc>
        <w:tc>
          <w:tcPr>
            <w:tcW w:w="705" w:type="pct"/>
          </w:tcPr>
          <w:p w14:paraId="1B2D53E2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7" w:type="pct"/>
          </w:tcPr>
          <w:p w14:paraId="34F7BD73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2" w:type="pct"/>
          </w:tcPr>
          <w:p w14:paraId="1F2BAF09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1" w:type="pct"/>
          </w:tcPr>
          <w:p w14:paraId="69E69FF8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8" w:type="pct"/>
          </w:tcPr>
          <w:p w14:paraId="4F93D3AC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4" w:type="pct"/>
          </w:tcPr>
          <w:p w14:paraId="752C3A82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6" w:type="pct"/>
          </w:tcPr>
          <w:p w14:paraId="3CCD82F0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366D" w:rsidRPr="00F73C3E" w14:paraId="3948D692" w14:textId="77777777" w:rsidTr="008C0670">
        <w:trPr>
          <w:trHeight w:val="620"/>
        </w:trPr>
        <w:tc>
          <w:tcPr>
            <w:tcW w:w="967" w:type="pct"/>
          </w:tcPr>
          <w:p w14:paraId="3135C56C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  <w:r w:rsidRPr="00F73C3E">
              <w:rPr>
                <w:rFonts w:ascii="Times New Roman" w:hAnsi="Times New Roman" w:cs="Times New Roman"/>
                <w:sz w:val="24"/>
              </w:rPr>
              <w:t>Photos of the back of the eye</w:t>
            </w:r>
          </w:p>
        </w:tc>
        <w:tc>
          <w:tcPr>
            <w:tcW w:w="705" w:type="pct"/>
          </w:tcPr>
          <w:p w14:paraId="76E37C40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7" w:type="pct"/>
          </w:tcPr>
          <w:p w14:paraId="1022900D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2" w:type="pct"/>
          </w:tcPr>
          <w:p w14:paraId="18FCEC50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1" w:type="pct"/>
          </w:tcPr>
          <w:p w14:paraId="3A026545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8" w:type="pct"/>
          </w:tcPr>
          <w:p w14:paraId="08F3E85A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4" w:type="pct"/>
          </w:tcPr>
          <w:p w14:paraId="102587D6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6" w:type="pct"/>
          </w:tcPr>
          <w:p w14:paraId="0AD8C6A1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366D" w:rsidRPr="00F73C3E" w14:paraId="2CC95905" w14:textId="77777777" w:rsidTr="008C0670">
        <w:trPr>
          <w:trHeight w:val="972"/>
        </w:trPr>
        <w:tc>
          <w:tcPr>
            <w:tcW w:w="967" w:type="pct"/>
          </w:tcPr>
          <w:p w14:paraId="3A5C6ED7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  <w:r w:rsidRPr="00F73C3E">
              <w:rPr>
                <w:rFonts w:ascii="Times New Roman" w:hAnsi="Times New Roman" w:cs="Times New Roman"/>
                <w:sz w:val="24"/>
              </w:rPr>
              <w:t>Ultrasound of the abdomen</w:t>
            </w:r>
          </w:p>
        </w:tc>
        <w:tc>
          <w:tcPr>
            <w:tcW w:w="705" w:type="pct"/>
          </w:tcPr>
          <w:p w14:paraId="0714F2BE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7" w:type="pct"/>
          </w:tcPr>
          <w:p w14:paraId="49B1252F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2" w:type="pct"/>
          </w:tcPr>
          <w:p w14:paraId="2BEC64D3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1" w:type="pct"/>
          </w:tcPr>
          <w:p w14:paraId="26E4C9F2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8" w:type="pct"/>
          </w:tcPr>
          <w:p w14:paraId="322413D8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4" w:type="pct"/>
          </w:tcPr>
          <w:p w14:paraId="2D1A1186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6" w:type="pct"/>
          </w:tcPr>
          <w:p w14:paraId="5C1F032A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366D" w:rsidRPr="00F73C3E" w14:paraId="40933E48" w14:textId="77777777" w:rsidTr="008C0670">
        <w:trPr>
          <w:trHeight w:val="719"/>
        </w:trPr>
        <w:tc>
          <w:tcPr>
            <w:tcW w:w="967" w:type="pct"/>
          </w:tcPr>
          <w:p w14:paraId="4368EAD6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  <w:r w:rsidRPr="00F73C3E">
              <w:rPr>
                <w:rFonts w:ascii="Times New Roman" w:hAnsi="Times New Roman" w:cs="Times New Roman"/>
                <w:sz w:val="24"/>
              </w:rPr>
              <w:t xml:space="preserve">MRI of the abdomen </w:t>
            </w:r>
          </w:p>
        </w:tc>
        <w:tc>
          <w:tcPr>
            <w:tcW w:w="705" w:type="pct"/>
          </w:tcPr>
          <w:p w14:paraId="2B05DB4D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7" w:type="pct"/>
          </w:tcPr>
          <w:p w14:paraId="1ABADE5C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2" w:type="pct"/>
          </w:tcPr>
          <w:p w14:paraId="0DF12A8B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1" w:type="pct"/>
          </w:tcPr>
          <w:p w14:paraId="77F9D608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8" w:type="pct"/>
          </w:tcPr>
          <w:p w14:paraId="4694F24F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4" w:type="pct"/>
          </w:tcPr>
          <w:p w14:paraId="5B208ED9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6" w:type="pct"/>
          </w:tcPr>
          <w:p w14:paraId="0B1505FC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366D" w:rsidRPr="00F73C3E" w14:paraId="6104FA1B" w14:textId="77777777" w:rsidTr="008C0670">
        <w:trPr>
          <w:trHeight w:val="710"/>
        </w:trPr>
        <w:tc>
          <w:tcPr>
            <w:tcW w:w="967" w:type="pct"/>
          </w:tcPr>
          <w:p w14:paraId="6BC930A9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  <w:r w:rsidRPr="00F73C3E">
              <w:rPr>
                <w:rFonts w:ascii="Times New Roman" w:hAnsi="Times New Roman" w:cs="Times New Roman"/>
                <w:sz w:val="24"/>
              </w:rPr>
              <w:lastRenderedPageBreak/>
              <w:t>Other (Please specify): _____</w:t>
            </w:r>
          </w:p>
        </w:tc>
        <w:tc>
          <w:tcPr>
            <w:tcW w:w="705" w:type="pct"/>
          </w:tcPr>
          <w:p w14:paraId="205CC1CD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7" w:type="pct"/>
          </w:tcPr>
          <w:p w14:paraId="2183996F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2" w:type="pct"/>
          </w:tcPr>
          <w:p w14:paraId="50A2077F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1" w:type="pct"/>
          </w:tcPr>
          <w:p w14:paraId="73067A9C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8" w:type="pct"/>
          </w:tcPr>
          <w:p w14:paraId="5A9AACF4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4" w:type="pct"/>
          </w:tcPr>
          <w:p w14:paraId="7AE9F743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6" w:type="pct"/>
          </w:tcPr>
          <w:p w14:paraId="7CBFB162" w14:textId="77777777" w:rsidR="002F366D" w:rsidRPr="00F73C3E" w:rsidRDefault="002F366D" w:rsidP="008C0670">
            <w:pPr>
              <w:pStyle w:val="ListParagraph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6FBC13E" w14:textId="77777777" w:rsidR="002F366D" w:rsidRPr="00F73C3E" w:rsidRDefault="002F366D" w:rsidP="002F366D">
      <w:pPr>
        <w:pStyle w:val="BodyText"/>
        <w:spacing w:before="7"/>
        <w:rPr>
          <w:rFonts w:ascii="Arial" w:hAnsi="Arial" w:cs="Arial"/>
          <w:color w:val="D9D9D9" w:themeColor="background1" w:themeShade="D9"/>
          <w:sz w:val="24"/>
          <w:szCs w:val="24"/>
        </w:rPr>
      </w:pPr>
    </w:p>
    <w:p w14:paraId="2E422551" w14:textId="77777777" w:rsidR="002F366D" w:rsidRDefault="002F366D"/>
    <w:sectPr w:rsidR="002F366D" w:rsidSect="00993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jaVu Sans Condensed">
    <w:altName w:val="Verdana"/>
    <w:charset w:val="00"/>
    <w:family w:val="swiss"/>
    <w:pitch w:val="variable"/>
    <w:sig w:usb0="E7002EFF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555CC8"/>
    <w:multiLevelType w:val="hybridMultilevel"/>
    <w:tmpl w:val="8A4CE802"/>
    <w:lvl w:ilvl="0" w:tplc="18BE948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strike w:val="0"/>
        <w:color w:val="auto"/>
      </w:rPr>
    </w:lvl>
    <w:lvl w:ilvl="1" w:tplc="B9DCA8AA">
      <w:start w:val="1"/>
      <w:numFmt w:val="bullet"/>
      <w:lvlText w:val="□"/>
      <w:lvlJc w:val="left"/>
      <w:pPr>
        <w:ind w:left="1170" w:hanging="360"/>
      </w:pPr>
      <w:rPr>
        <w:rFonts w:ascii="Courier New" w:hAnsi="Courier New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55522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3F6"/>
    <w:rsid w:val="001527F7"/>
    <w:rsid w:val="002070F9"/>
    <w:rsid w:val="002D2949"/>
    <w:rsid w:val="002E7D94"/>
    <w:rsid w:val="002F366D"/>
    <w:rsid w:val="004F6542"/>
    <w:rsid w:val="006470F3"/>
    <w:rsid w:val="006D0083"/>
    <w:rsid w:val="007363F6"/>
    <w:rsid w:val="00993E3B"/>
    <w:rsid w:val="00A50FAC"/>
    <w:rsid w:val="00A80CB2"/>
    <w:rsid w:val="00A95633"/>
    <w:rsid w:val="00BA4BC9"/>
    <w:rsid w:val="00BC0266"/>
    <w:rsid w:val="00C00096"/>
    <w:rsid w:val="00D2595D"/>
    <w:rsid w:val="00F73C3E"/>
    <w:rsid w:val="00FB1CDF"/>
    <w:rsid w:val="00FB5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AA35F"/>
  <w15:chartTrackingRefBased/>
  <w15:docId w15:val="{93AF08B4-84EE-4D27-8BD1-B6554D838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HAnsi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ind w:left="72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7F7"/>
    <w:pPr>
      <w:ind w:left="0" w:firstLine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363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63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63F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3F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3F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3F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3F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3F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3F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70F9"/>
    <w:pPr>
      <w:contextualSpacing/>
    </w:pPr>
    <w:rPr>
      <w:rFonts w:asciiTheme="minorHAnsi" w:hAnsiTheme="minorHAnsi"/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sid w:val="007363F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63F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63F6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63F6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3F6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3F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3F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3F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3F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63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63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3F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63F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63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63F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363F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63F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63F6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63F6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7363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2F366D"/>
    <w:pPr>
      <w:widowControl w:val="0"/>
      <w:autoSpaceDE w:val="0"/>
      <w:autoSpaceDN w:val="0"/>
    </w:pPr>
    <w:rPr>
      <w:rFonts w:ascii="DejaVu Sans Condensed" w:eastAsia="DejaVu Sans Condensed" w:hAnsi="DejaVu Sans Condensed" w:cs="DejaVu Sans Condensed"/>
      <w:kern w:val="0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F366D"/>
    <w:rPr>
      <w:rFonts w:ascii="DejaVu Sans Condensed" w:eastAsia="DejaVu Sans Condensed" w:hAnsi="DejaVu Sans Condensed" w:cs="DejaVu Sans Condensed"/>
      <w:kern w:val="0"/>
      <w:sz w:val="20"/>
      <w:szCs w:val="20"/>
    </w:rPr>
  </w:style>
  <w:style w:type="paragraph" w:styleId="NormalWeb">
    <w:name w:val="Normal (Web)"/>
    <w:basedOn w:val="Normal"/>
    <w:uiPriority w:val="99"/>
    <w:unhideWhenUsed/>
    <w:rsid w:val="002F366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F3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366D"/>
    <w:pPr>
      <w:spacing w:after="160"/>
    </w:pPr>
    <w:rPr>
      <w:rFonts w:asciiTheme="minorHAnsi" w:hAnsiTheme="minorHAnsi" w:cstheme="minorBidi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366D"/>
    <w:rPr>
      <w:rFonts w:asciiTheme="minorHAnsi" w:hAnsiTheme="minorHAnsi" w:cstheme="minorBidi"/>
      <w:kern w:val="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B5C84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, Kelley</dc:creator>
  <cp:keywords/>
  <dc:description/>
  <cp:lastModifiedBy>Taylor, Olivia</cp:lastModifiedBy>
  <cp:revision>6</cp:revision>
  <dcterms:created xsi:type="dcterms:W3CDTF">2025-03-02T17:47:00Z</dcterms:created>
  <dcterms:modified xsi:type="dcterms:W3CDTF">2025-12-09T17:30:00Z</dcterms:modified>
</cp:coreProperties>
</file>